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91A93" w14:textId="30782659" w:rsidR="001C5E10" w:rsidRPr="008A1FC0" w:rsidRDefault="0016131B" w:rsidP="008A1FC0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A8657B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  <w:r w:rsidR="002C5FC9">
        <w:rPr>
          <w:rFonts w:ascii="Times New Roman" w:hAnsi="Times New Roman" w:cs="Times New Roman"/>
          <w:b/>
          <w:bCs/>
          <w:sz w:val="20"/>
          <w:szCs w:val="20"/>
        </w:rPr>
        <w:t xml:space="preserve"> in Ovid Medline</w:t>
      </w:r>
    </w:p>
    <w:tbl>
      <w:tblPr>
        <w:tblStyle w:val="a3"/>
        <w:tblW w:w="8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7776"/>
      </w:tblGrid>
      <w:tr w:rsidR="00685137" w:rsidRPr="00546376" w14:paraId="7446E92C" w14:textId="77777777" w:rsidTr="009310BB">
        <w:trPr>
          <w:trHeight w:val="296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B7D326D" w14:textId="40663241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ep</w:t>
            </w:r>
          </w:p>
        </w:tc>
        <w:tc>
          <w:tcPr>
            <w:tcW w:w="7776" w:type="dxa"/>
            <w:tcBorders>
              <w:top w:val="single" w:sz="4" w:space="0" w:color="auto"/>
              <w:bottom w:val="single" w:sz="4" w:space="0" w:color="auto"/>
            </w:tcBorders>
          </w:tcPr>
          <w:p w14:paraId="5D042729" w14:textId="7DF6B16D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arch term</w:t>
            </w:r>
          </w:p>
        </w:tc>
      </w:tr>
      <w:tr w:rsidR="00685137" w:rsidRPr="00546376" w14:paraId="53FD866F" w14:textId="77777777" w:rsidTr="009310BB">
        <w:trPr>
          <w:trHeight w:val="296"/>
        </w:trPr>
        <w:tc>
          <w:tcPr>
            <w:tcW w:w="821" w:type="dxa"/>
            <w:tcBorders>
              <w:top w:val="single" w:sz="4" w:space="0" w:color="auto"/>
            </w:tcBorders>
          </w:tcPr>
          <w:p w14:paraId="5F6C42BB" w14:textId="25D052A0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776" w:type="dxa"/>
            <w:tcBorders>
              <w:top w:val="single" w:sz="4" w:space="0" w:color="auto"/>
            </w:tcBorders>
          </w:tcPr>
          <w:p w14:paraId="5748E29D" w14:textId="1DC9D011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xp bladder cancer/</w:t>
            </w:r>
          </w:p>
        </w:tc>
      </w:tr>
      <w:tr w:rsidR="00685137" w:rsidRPr="00546376" w14:paraId="0A4FBED0" w14:textId="77777777" w:rsidTr="00E875B7">
        <w:trPr>
          <w:trHeight w:val="600"/>
        </w:trPr>
        <w:tc>
          <w:tcPr>
            <w:tcW w:w="821" w:type="dxa"/>
          </w:tcPr>
          <w:p w14:paraId="401B2465" w14:textId="62A87AF8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776" w:type="dxa"/>
          </w:tcPr>
          <w:p w14:paraId="6C5008E3" w14:textId="0EA6099D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((((non or "not") adj (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invas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invad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infiltrat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*)) or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noninvas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noninvad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noninfiltrat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*) adj5 muscle*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397695C6" w14:textId="77777777" w:rsidTr="00E875B7">
        <w:trPr>
          <w:trHeight w:val="296"/>
        </w:trPr>
        <w:tc>
          <w:tcPr>
            <w:tcW w:w="821" w:type="dxa"/>
          </w:tcPr>
          <w:p w14:paraId="3057D993" w14:textId="74827028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776" w:type="dxa"/>
          </w:tcPr>
          <w:p w14:paraId="3542B618" w14:textId="6FF6C20E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(cis or Tis or ta or t1* or superficial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3375B3FE" w14:textId="77777777" w:rsidTr="00E875B7">
        <w:trPr>
          <w:trHeight w:val="296"/>
        </w:trPr>
        <w:tc>
          <w:tcPr>
            <w:tcW w:w="821" w:type="dxa"/>
          </w:tcPr>
          <w:p w14:paraId="155C9A69" w14:textId="4B15963B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776" w:type="dxa"/>
          </w:tcPr>
          <w:p w14:paraId="1C9C5A94" w14:textId="4841CC3F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2 or 3</w:t>
            </w:r>
          </w:p>
        </w:tc>
      </w:tr>
      <w:tr w:rsidR="00685137" w:rsidRPr="00546376" w14:paraId="19797ED6" w14:textId="77777777" w:rsidTr="00E875B7">
        <w:trPr>
          <w:trHeight w:val="296"/>
        </w:trPr>
        <w:tc>
          <w:tcPr>
            <w:tcW w:w="821" w:type="dxa"/>
          </w:tcPr>
          <w:p w14:paraId="3892FADA" w14:textId="476FDD5A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776" w:type="dxa"/>
          </w:tcPr>
          <w:p w14:paraId="79AE4772" w14:textId="20E3EB3B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1 and 4</w:t>
            </w:r>
          </w:p>
        </w:tc>
      </w:tr>
      <w:tr w:rsidR="00685137" w:rsidRPr="00546376" w14:paraId="6460A451" w14:textId="77777777" w:rsidTr="00E875B7">
        <w:trPr>
          <w:trHeight w:val="304"/>
        </w:trPr>
        <w:tc>
          <w:tcPr>
            <w:tcW w:w="821" w:type="dxa"/>
          </w:tcPr>
          <w:p w14:paraId="359BC3B8" w14:textId="13F3A07F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6" w:type="dxa"/>
          </w:tcPr>
          <w:p w14:paraId="33B03752" w14:textId="5C708D4B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xp mitomycin/</w:t>
            </w:r>
          </w:p>
        </w:tc>
      </w:tr>
      <w:tr w:rsidR="00685137" w:rsidRPr="00546376" w14:paraId="0CCD1C22" w14:textId="77777777" w:rsidTr="00E875B7">
        <w:trPr>
          <w:trHeight w:val="296"/>
        </w:trPr>
        <w:tc>
          <w:tcPr>
            <w:tcW w:w="821" w:type="dxa"/>
          </w:tcPr>
          <w:p w14:paraId="63C3A70E" w14:textId="0460F4A4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776" w:type="dxa"/>
          </w:tcPr>
          <w:p w14:paraId="63ECBCA5" w14:textId="4161B2A2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mitomycin.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36030F45" w14:textId="77777777" w:rsidTr="00E875B7">
        <w:trPr>
          <w:trHeight w:val="296"/>
        </w:trPr>
        <w:tc>
          <w:tcPr>
            <w:tcW w:w="821" w:type="dxa"/>
          </w:tcPr>
          <w:p w14:paraId="2D57BA8E" w14:textId="1695FC84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776" w:type="dxa"/>
          </w:tcPr>
          <w:p w14:paraId="199C98D4" w14:textId="462AAFD0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exp Mycobacterium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bovis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 BCG/</w:t>
            </w:r>
          </w:p>
        </w:tc>
      </w:tr>
      <w:tr w:rsidR="00685137" w:rsidRPr="00546376" w14:paraId="2614B514" w14:textId="77777777" w:rsidTr="00E875B7">
        <w:trPr>
          <w:trHeight w:val="296"/>
        </w:trPr>
        <w:tc>
          <w:tcPr>
            <w:tcW w:w="821" w:type="dxa"/>
          </w:tcPr>
          <w:p w14:paraId="0BE98374" w14:textId="13050BA1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776" w:type="dxa"/>
          </w:tcPr>
          <w:p w14:paraId="1864B77C" w14:textId="161F05DC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(Bacillus Calmette Guerin or BCG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0926FC15" w14:textId="77777777" w:rsidTr="00E875B7">
        <w:trPr>
          <w:trHeight w:val="304"/>
        </w:trPr>
        <w:tc>
          <w:tcPr>
            <w:tcW w:w="821" w:type="dxa"/>
          </w:tcPr>
          <w:p w14:paraId="3404F71B" w14:textId="4BBCC21E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76" w:type="dxa"/>
          </w:tcPr>
          <w:p w14:paraId="3D889675" w14:textId="379FDE21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xp gemcitabine/</w:t>
            </w:r>
          </w:p>
        </w:tc>
      </w:tr>
      <w:tr w:rsidR="00685137" w:rsidRPr="00546376" w14:paraId="028A962A" w14:textId="77777777" w:rsidTr="00E875B7">
        <w:trPr>
          <w:trHeight w:val="296"/>
        </w:trPr>
        <w:tc>
          <w:tcPr>
            <w:tcW w:w="821" w:type="dxa"/>
          </w:tcPr>
          <w:p w14:paraId="3D785999" w14:textId="1D82D275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76" w:type="dxa"/>
          </w:tcPr>
          <w:p w14:paraId="4D1222F0" w14:textId="4DB504FB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(gemcitabine or GEM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4683A054" w14:textId="77777777" w:rsidTr="00E875B7">
        <w:trPr>
          <w:trHeight w:val="296"/>
        </w:trPr>
        <w:tc>
          <w:tcPr>
            <w:tcW w:w="821" w:type="dxa"/>
          </w:tcPr>
          <w:p w14:paraId="10A226F8" w14:textId="629F299C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76" w:type="dxa"/>
          </w:tcPr>
          <w:p w14:paraId="37BD9F5B" w14:textId="5AAAB5B3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xp thiotepa/</w:t>
            </w:r>
          </w:p>
        </w:tc>
      </w:tr>
      <w:tr w:rsidR="00685137" w:rsidRPr="00546376" w14:paraId="423CEC9F" w14:textId="77777777" w:rsidTr="00E875B7">
        <w:trPr>
          <w:trHeight w:val="296"/>
        </w:trPr>
        <w:tc>
          <w:tcPr>
            <w:tcW w:w="821" w:type="dxa"/>
          </w:tcPr>
          <w:p w14:paraId="5F645554" w14:textId="6212D460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76" w:type="dxa"/>
          </w:tcPr>
          <w:p w14:paraId="272A4FC8" w14:textId="60F5FF93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hiotepa.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5B6045D2" w14:textId="77777777" w:rsidTr="00E875B7">
        <w:trPr>
          <w:trHeight w:val="304"/>
        </w:trPr>
        <w:tc>
          <w:tcPr>
            <w:tcW w:w="821" w:type="dxa"/>
          </w:tcPr>
          <w:p w14:paraId="59286215" w14:textId="171B4649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76" w:type="dxa"/>
          </w:tcPr>
          <w:p w14:paraId="7D47B51D" w14:textId="6AC770E9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xp doxorubicin/</w:t>
            </w:r>
          </w:p>
        </w:tc>
      </w:tr>
      <w:tr w:rsidR="00685137" w:rsidRPr="00546376" w14:paraId="4FE9F52D" w14:textId="77777777" w:rsidTr="00E875B7">
        <w:trPr>
          <w:trHeight w:val="296"/>
        </w:trPr>
        <w:tc>
          <w:tcPr>
            <w:tcW w:w="821" w:type="dxa"/>
          </w:tcPr>
          <w:p w14:paraId="04628099" w14:textId="796BCEC4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76" w:type="dxa"/>
          </w:tcPr>
          <w:p w14:paraId="51EC3284" w14:textId="05E6D2AC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(doxorubicin OR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adriamycin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 OR DOX OR ADM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3D3BE49B" w14:textId="77777777" w:rsidTr="00E875B7">
        <w:trPr>
          <w:trHeight w:val="296"/>
        </w:trPr>
        <w:tc>
          <w:tcPr>
            <w:tcW w:w="821" w:type="dxa"/>
          </w:tcPr>
          <w:p w14:paraId="37D1BF04" w14:textId="4021581A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76" w:type="dxa"/>
          </w:tcPr>
          <w:p w14:paraId="0499D925" w14:textId="1D330473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xp interferon/</w:t>
            </w:r>
          </w:p>
        </w:tc>
      </w:tr>
      <w:tr w:rsidR="00685137" w:rsidRPr="00546376" w14:paraId="5570125D" w14:textId="77777777" w:rsidTr="00E875B7">
        <w:trPr>
          <w:trHeight w:val="296"/>
        </w:trPr>
        <w:tc>
          <w:tcPr>
            <w:tcW w:w="821" w:type="dxa"/>
          </w:tcPr>
          <w:p w14:paraId="6DB1D83F" w14:textId="7E2AFAB0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76" w:type="dxa"/>
          </w:tcPr>
          <w:p w14:paraId="5AC1E963" w14:textId="50434916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(interferon* or INF* or Ad-IFN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7126355B" w14:textId="77777777" w:rsidTr="00E875B7">
        <w:trPr>
          <w:trHeight w:val="304"/>
        </w:trPr>
        <w:tc>
          <w:tcPr>
            <w:tcW w:w="821" w:type="dxa"/>
          </w:tcPr>
          <w:p w14:paraId="7F742617" w14:textId="4644EC10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76" w:type="dxa"/>
          </w:tcPr>
          <w:p w14:paraId="25E64954" w14:textId="03C93E9A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685137" w:rsidRPr="00546376" w14:paraId="33072439" w14:textId="77777777" w:rsidTr="00E875B7">
        <w:trPr>
          <w:trHeight w:val="296"/>
        </w:trPr>
        <w:tc>
          <w:tcPr>
            <w:tcW w:w="821" w:type="dxa"/>
          </w:tcPr>
          <w:p w14:paraId="28F1BCF9" w14:textId="54E48D07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76" w:type="dxa"/>
          </w:tcPr>
          <w:p w14:paraId="5CEB5F37" w14:textId="5977F772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 or EPI</w:t>
            </w:r>
            <w:proofErr w:type="gram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137" w:rsidRPr="00546376" w14:paraId="296048A7" w14:textId="77777777" w:rsidTr="00E875B7">
        <w:trPr>
          <w:trHeight w:val="296"/>
        </w:trPr>
        <w:tc>
          <w:tcPr>
            <w:tcW w:w="821" w:type="dxa"/>
          </w:tcPr>
          <w:p w14:paraId="380DFB97" w14:textId="341A8448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76" w:type="dxa"/>
          </w:tcPr>
          <w:p w14:paraId="0B799312" w14:textId="6799FB03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6 or 7 or 8 or 9 or 10 or 11 or 12 or 13 or 14 or 15 or 16 or 17 or 18 or 19</w:t>
            </w:r>
          </w:p>
        </w:tc>
      </w:tr>
      <w:tr w:rsidR="00685137" w:rsidRPr="00546376" w14:paraId="1E2EF997" w14:textId="77777777" w:rsidTr="00E875B7">
        <w:trPr>
          <w:trHeight w:val="304"/>
        </w:trPr>
        <w:tc>
          <w:tcPr>
            <w:tcW w:w="821" w:type="dxa"/>
            <w:tcBorders>
              <w:bottom w:val="single" w:sz="4" w:space="0" w:color="auto"/>
            </w:tcBorders>
          </w:tcPr>
          <w:p w14:paraId="678021BD" w14:textId="693331FE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76" w:type="dxa"/>
            <w:tcBorders>
              <w:bottom w:val="single" w:sz="4" w:space="0" w:color="auto"/>
            </w:tcBorders>
          </w:tcPr>
          <w:p w14:paraId="399B3BDB" w14:textId="03173242" w:rsidR="00685137" w:rsidRPr="00546376" w:rsidRDefault="00685137" w:rsidP="00AC3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37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6376">
              <w:rPr>
                <w:rFonts w:ascii="Times New Roman" w:hAnsi="Times New Roman" w:cs="Times New Roman"/>
                <w:sz w:val="20"/>
                <w:szCs w:val="20"/>
              </w:rPr>
              <w:t xml:space="preserve"> and 20</w:t>
            </w:r>
          </w:p>
        </w:tc>
      </w:tr>
    </w:tbl>
    <w:p w14:paraId="2C683304" w14:textId="77777777" w:rsidR="00CE0461" w:rsidRPr="007C4595" w:rsidRDefault="00CE0461" w:rsidP="001613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CE0461" w:rsidRPr="007C4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22FE2" w14:textId="77777777" w:rsidR="00F841FE" w:rsidRDefault="00F841FE" w:rsidP="00E875B7">
      <w:r>
        <w:separator/>
      </w:r>
    </w:p>
  </w:endnote>
  <w:endnote w:type="continuationSeparator" w:id="0">
    <w:p w14:paraId="528062C1" w14:textId="77777777" w:rsidR="00F841FE" w:rsidRDefault="00F841FE" w:rsidP="00E8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CCEBA" w14:textId="77777777" w:rsidR="00F841FE" w:rsidRDefault="00F841FE" w:rsidP="00E875B7">
      <w:r>
        <w:separator/>
      </w:r>
    </w:p>
  </w:footnote>
  <w:footnote w:type="continuationSeparator" w:id="0">
    <w:p w14:paraId="2571E6A4" w14:textId="77777777" w:rsidR="00F841FE" w:rsidRDefault="00F841FE" w:rsidP="00E8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CFC"/>
    <w:rsid w:val="00016429"/>
    <w:rsid w:val="000A5D68"/>
    <w:rsid w:val="00111AED"/>
    <w:rsid w:val="00117529"/>
    <w:rsid w:val="0016131B"/>
    <w:rsid w:val="001C5E10"/>
    <w:rsid w:val="001C6A0A"/>
    <w:rsid w:val="00204B95"/>
    <w:rsid w:val="002C5FC9"/>
    <w:rsid w:val="003218EE"/>
    <w:rsid w:val="00355320"/>
    <w:rsid w:val="00391AF9"/>
    <w:rsid w:val="00397468"/>
    <w:rsid w:val="00446E79"/>
    <w:rsid w:val="004F7B6D"/>
    <w:rsid w:val="005361D7"/>
    <w:rsid w:val="00546376"/>
    <w:rsid w:val="005B036F"/>
    <w:rsid w:val="005C00DB"/>
    <w:rsid w:val="00640E5B"/>
    <w:rsid w:val="00685137"/>
    <w:rsid w:val="00707568"/>
    <w:rsid w:val="007C4595"/>
    <w:rsid w:val="007E4287"/>
    <w:rsid w:val="008279CE"/>
    <w:rsid w:val="008A1FC0"/>
    <w:rsid w:val="00916C0B"/>
    <w:rsid w:val="009310BB"/>
    <w:rsid w:val="00944818"/>
    <w:rsid w:val="00A25818"/>
    <w:rsid w:val="00A8657B"/>
    <w:rsid w:val="00AC37EE"/>
    <w:rsid w:val="00BB20B3"/>
    <w:rsid w:val="00C033F6"/>
    <w:rsid w:val="00C32CFC"/>
    <w:rsid w:val="00CE0461"/>
    <w:rsid w:val="00D329F7"/>
    <w:rsid w:val="00DB1538"/>
    <w:rsid w:val="00DC44B7"/>
    <w:rsid w:val="00E418DB"/>
    <w:rsid w:val="00E875B7"/>
    <w:rsid w:val="00F4760F"/>
    <w:rsid w:val="00F556D0"/>
    <w:rsid w:val="00F841FE"/>
    <w:rsid w:val="00FA27CA"/>
    <w:rsid w:val="00FE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B3342"/>
  <w15:chartTrackingRefBased/>
  <w15:docId w15:val="{2E2FBB3A-603A-48A9-9D1C-BAAC3AD0C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75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7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 Lu</dc:creator>
  <cp:keywords/>
  <dc:description/>
  <cp:lastModifiedBy>Junlin Lu</cp:lastModifiedBy>
  <cp:revision>95</cp:revision>
  <dcterms:created xsi:type="dcterms:W3CDTF">2020-06-03T03:51:00Z</dcterms:created>
  <dcterms:modified xsi:type="dcterms:W3CDTF">2020-06-22T06:11:00Z</dcterms:modified>
</cp:coreProperties>
</file>